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BBBF2" w14:textId="532289D2" w:rsidR="00632D99" w:rsidRPr="00F03440" w:rsidRDefault="006140AE" w:rsidP="00632D9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F03440">
        <w:rPr>
          <w:rFonts w:ascii="Times New Roman" w:hAnsi="Times New Roman" w:cs="Times New Roman"/>
          <w:b/>
          <w:lang w:val="en-GB"/>
        </w:rPr>
        <w:t>Supplementary Table 1. List of Antibodies.</w:t>
      </w:r>
    </w:p>
    <w:p w14:paraId="66036E13" w14:textId="77777777" w:rsidR="00E8516C" w:rsidRDefault="00E8516C" w:rsidP="00632D99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9143" w:type="dxa"/>
        <w:tblLook w:val="04A0" w:firstRow="1" w:lastRow="0" w:firstColumn="1" w:lastColumn="0" w:noHBand="0" w:noVBand="1"/>
      </w:tblPr>
      <w:tblGrid>
        <w:gridCol w:w="3094"/>
        <w:gridCol w:w="2029"/>
        <w:gridCol w:w="1820"/>
        <w:gridCol w:w="2200"/>
      </w:tblGrid>
      <w:tr w:rsidR="00B8176E" w:rsidRPr="009D35D8" w14:paraId="5504019C" w14:textId="77777777" w:rsidTr="00617C94">
        <w:trPr>
          <w:trHeight w:val="228"/>
        </w:trPr>
        <w:tc>
          <w:tcPr>
            <w:tcW w:w="3094" w:type="dxa"/>
            <w:vAlign w:val="center"/>
          </w:tcPr>
          <w:p w14:paraId="397E149B" w14:textId="6DE30C55" w:rsidR="00B8176E" w:rsidRPr="009D35D8" w:rsidRDefault="00B8176E" w:rsidP="008D02E3">
            <w:pPr>
              <w:jc w:val="center"/>
              <w:rPr>
                <w:rFonts w:ascii="Times New Roman" w:hAnsi="Times New Roman" w:cs="Times New Roman"/>
                <w:b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b/>
                <w:szCs w:val="22"/>
              </w:rPr>
              <w:t>Antibody</w:t>
            </w:r>
            <w:proofErr w:type="spellEnd"/>
          </w:p>
        </w:tc>
        <w:tc>
          <w:tcPr>
            <w:tcW w:w="2029" w:type="dxa"/>
            <w:vAlign w:val="center"/>
          </w:tcPr>
          <w:p w14:paraId="1ADAAD05" w14:textId="3A5D0ED1" w:rsidR="00B8176E" w:rsidRPr="009D35D8" w:rsidRDefault="00B8176E" w:rsidP="008D02E3">
            <w:pPr>
              <w:jc w:val="center"/>
              <w:rPr>
                <w:rFonts w:ascii="Times New Roman" w:hAnsi="Times New Roman" w:cs="Times New Roman"/>
                <w:b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b/>
                <w:szCs w:val="22"/>
              </w:rPr>
              <w:t>Fluorophore</w:t>
            </w:r>
            <w:proofErr w:type="spellEnd"/>
          </w:p>
        </w:tc>
        <w:tc>
          <w:tcPr>
            <w:tcW w:w="1820" w:type="dxa"/>
            <w:vAlign w:val="center"/>
          </w:tcPr>
          <w:p w14:paraId="4DE238EB" w14:textId="1F0E3E2C" w:rsidR="00B8176E" w:rsidRPr="009D35D8" w:rsidRDefault="00B8176E" w:rsidP="008D02E3">
            <w:pPr>
              <w:jc w:val="center"/>
              <w:rPr>
                <w:rFonts w:ascii="Times New Roman" w:hAnsi="Times New Roman" w:cs="Times New Roman"/>
                <w:b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b/>
                <w:szCs w:val="22"/>
              </w:rPr>
              <w:t>Clone</w:t>
            </w:r>
          </w:p>
        </w:tc>
        <w:tc>
          <w:tcPr>
            <w:tcW w:w="2200" w:type="dxa"/>
            <w:vAlign w:val="center"/>
          </w:tcPr>
          <w:p w14:paraId="433C1B96" w14:textId="0073D416" w:rsidR="00B8176E" w:rsidRPr="009D35D8" w:rsidRDefault="00B8176E" w:rsidP="008D02E3">
            <w:pPr>
              <w:jc w:val="center"/>
              <w:rPr>
                <w:rFonts w:ascii="Times New Roman" w:hAnsi="Times New Roman" w:cs="Times New Roman"/>
                <w:b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b/>
                <w:szCs w:val="22"/>
              </w:rPr>
              <w:t>Manufacturer</w:t>
            </w:r>
            <w:proofErr w:type="spellEnd"/>
          </w:p>
        </w:tc>
      </w:tr>
      <w:tr w:rsidR="00617C94" w:rsidRPr="009D35D8" w14:paraId="4243E302" w14:textId="77777777" w:rsidTr="00887B99">
        <w:trPr>
          <w:trHeight w:val="430"/>
        </w:trPr>
        <w:tc>
          <w:tcPr>
            <w:tcW w:w="9143" w:type="dxa"/>
            <w:gridSpan w:val="4"/>
            <w:vAlign w:val="center"/>
          </w:tcPr>
          <w:p w14:paraId="0A322F0E" w14:textId="1FF6AF03" w:rsidR="00617C94" w:rsidRPr="009D35D8" w:rsidRDefault="00617C94" w:rsidP="00887B9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35D8">
              <w:rPr>
                <w:rFonts w:ascii="Times New Roman" w:hAnsi="Times New Roman" w:cs="Times New Roman"/>
                <w:b/>
                <w:szCs w:val="22"/>
                <w:lang w:val="en-GB"/>
              </w:rPr>
              <w:t>Surface</w:t>
            </w:r>
            <w:r w:rsidRPr="009D35D8">
              <w:rPr>
                <w:rFonts w:ascii="Times New Roman" w:hAnsi="Times New Roman" w:cs="Times New Roman"/>
                <w:b/>
                <w:szCs w:val="22"/>
                <w:lang w:val="en-GB"/>
              </w:rPr>
              <w:t xml:space="preserve"> staining</w:t>
            </w:r>
          </w:p>
        </w:tc>
      </w:tr>
      <w:tr w:rsidR="00B8176E" w:rsidRPr="009D35D8" w14:paraId="49B541EF" w14:textId="77777777" w:rsidTr="00617C94">
        <w:trPr>
          <w:trHeight w:val="183"/>
        </w:trPr>
        <w:tc>
          <w:tcPr>
            <w:tcW w:w="3094" w:type="dxa"/>
          </w:tcPr>
          <w:p w14:paraId="15BEAC7E" w14:textId="4F16D8D5" w:rsidR="00B8176E" w:rsidRPr="009D35D8" w:rsidRDefault="00B8176E" w:rsidP="00AA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2029" w:type="dxa"/>
          </w:tcPr>
          <w:p w14:paraId="081BAF0F" w14:textId="3A893008" w:rsidR="00B8176E" w:rsidRPr="009D35D8" w:rsidRDefault="00B8176E" w:rsidP="00AA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700</w:t>
            </w:r>
          </w:p>
        </w:tc>
        <w:tc>
          <w:tcPr>
            <w:tcW w:w="1820" w:type="dxa"/>
          </w:tcPr>
          <w:p w14:paraId="127F71D7" w14:textId="3C0475C7" w:rsidR="00B8176E" w:rsidRPr="009D35D8" w:rsidRDefault="00B8176E" w:rsidP="00AA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HT1</w:t>
            </w:r>
          </w:p>
        </w:tc>
        <w:tc>
          <w:tcPr>
            <w:tcW w:w="2200" w:type="dxa"/>
          </w:tcPr>
          <w:p w14:paraId="0605945B" w14:textId="12272917" w:rsidR="00B8176E" w:rsidRPr="009D35D8" w:rsidRDefault="00B8176E" w:rsidP="00AA6C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</w:t>
            </w:r>
          </w:p>
        </w:tc>
      </w:tr>
      <w:tr w:rsidR="00B8176E" w:rsidRPr="009D35D8" w14:paraId="48F92A9F" w14:textId="77777777" w:rsidTr="00617C94">
        <w:trPr>
          <w:trHeight w:val="206"/>
        </w:trPr>
        <w:tc>
          <w:tcPr>
            <w:tcW w:w="3094" w:type="dxa"/>
          </w:tcPr>
          <w:p w14:paraId="49AF44F7" w14:textId="0A2D9A16" w:rsidR="00B8176E" w:rsidRPr="009D35D8" w:rsidRDefault="00B8176E" w:rsidP="00A942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2029" w:type="dxa"/>
          </w:tcPr>
          <w:p w14:paraId="08EC4A95" w14:textId="127D0447" w:rsidR="00B8176E" w:rsidRPr="009D35D8" w:rsidRDefault="00B8176E" w:rsidP="00A942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820" w:type="dxa"/>
          </w:tcPr>
          <w:p w14:paraId="12E42602" w14:textId="7403F68C" w:rsidR="00B8176E" w:rsidRPr="009D35D8" w:rsidRDefault="009D35D8" w:rsidP="00A942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HT1</w:t>
            </w:r>
          </w:p>
        </w:tc>
        <w:tc>
          <w:tcPr>
            <w:tcW w:w="2200" w:type="dxa"/>
            <w:vAlign w:val="center"/>
          </w:tcPr>
          <w:p w14:paraId="1F66DF1A" w14:textId="3FD16774" w:rsidR="00B8176E" w:rsidRPr="009D35D8" w:rsidRDefault="006E37D3" w:rsidP="00A942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</w:tr>
      <w:tr w:rsidR="00B8176E" w:rsidRPr="009D35D8" w14:paraId="7D3A3331" w14:textId="77777777" w:rsidTr="00617C94">
        <w:trPr>
          <w:trHeight w:val="206"/>
        </w:trPr>
        <w:tc>
          <w:tcPr>
            <w:tcW w:w="3094" w:type="dxa"/>
          </w:tcPr>
          <w:p w14:paraId="19E4ED35" w14:textId="6B13681F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NAM-1 (CD266)</w:t>
            </w:r>
          </w:p>
        </w:tc>
        <w:tc>
          <w:tcPr>
            <w:tcW w:w="2029" w:type="dxa"/>
          </w:tcPr>
          <w:p w14:paraId="51974D6E" w14:textId="628E5BDB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1820" w:type="dxa"/>
          </w:tcPr>
          <w:p w14:paraId="7D4523D1" w14:textId="3F1A7E12" w:rsidR="00B8176E" w:rsidRPr="009D35D8" w:rsidRDefault="009D35D8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A8</w:t>
            </w:r>
          </w:p>
        </w:tc>
        <w:tc>
          <w:tcPr>
            <w:tcW w:w="2200" w:type="dxa"/>
          </w:tcPr>
          <w:p w14:paraId="64012974" w14:textId="5F7A9838" w:rsidR="00B8176E" w:rsidRPr="009D35D8" w:rsidRDefault="006E37D3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</w:tr>
      <w:tr w:rsidR="00B8176E" w:rsidRPr="009D35D8" w14:paraId="3FA291B5" w14:textId="77777777" w:rsidTr="00617C94">
        <w:trPr>
          <w:trHeight w:val="206"/>
        </w:trPr>
        <w:tc>
          <w:tcPr>
            <w:tcW w:w="3094" w:type="dxa"/>
          </w:tcPr>
          <w:p w14:paraId="4198701C" w14:textId="0A66BE4C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Kp46</w:t>
            </w:r>
          </w:p>
        </w:tc>
        <w:tc>
          <w:tcPr>
            <w:tcW w:w="2029" w:type="dxa"/>
          </w:tcPr>
          <w:p w14:paraId="1011C348" w14:textId="229F2601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-Cy7</w:t>
            </w:r>
          </w:p>
        </w:tc>
        <w:tc>
          <w:tcPr>
            <w:tcW w:w="1820" w:type="dxa"/>
          </w:tcPr>
          <w:p w14:paraId="147D6438" w14:textId="13F21F2D" w:rsidR="00B8176E" w:rsidRPr="009D35D8" w:rsidRDefault="009D35D8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A1.4</w:t>
            </w:r>
          </w:p>
        </w:tc>
        <w:tc>
          <w:tcPr>
            <w:tcW w:w="2200" w:type="dxa"/>
          </w:tcPr>
          <w:p w14:paraId="297A81A0" w14:textId="5F7DD37A" w:rsidR="00B8176E" w:rsidRPr="009D35D8" w:rsidRDefault="00617C94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</w:tr>
      <w:tr w:rsidR="00B8176E" w:rsidRPr="009D35D8" w14:paraId="32C2B715" w14:textId="77777777" w:rsidTr="00617C94">
        <w:trPr>
          <w:trHeight w:val="206"/>
        </w:trPr>
        <w:tc>
          <w:tcPr>
            <w:tcW w:w="3094" w:type="dxa"/>
          </w:tcPr>
          <w:p w14:paraId="348670A6" w14:textId="4E81B746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R2DL1/S1/S3/S5</w:t>
            </w:r>
          </w:p>
        </w:tc>
        <w:tc>
          <w:tcPr>
            <w:tcW w:w="2029" w:type="dxa"/>
          </w:tcPr>
          <w:p w14:paraId="249C5E3B" w14:textId="6160DA22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820" w:type="dxa"/>
          </w:tcPr>
          <w:p w14:paraId="1DD7D3AE" w14:textId="6D9BF7F6" w:rsidR="00B8176E" w:rsidRPr="009D35D8" w:rsidRDefault="009D35D8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P-MA4</w:t>
            </w:r>
          </w:p>
        </w:tc>
        <w:tc>
          <w:tcPr>
            <w:tcW w:w="2200" w:type="dxa"/>
          </w:tcPr>
          <w:p w14:paraId="7BE0704E" w14:textId="5B9D4528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</w:tr>
      <w:tr w:rsidR="00B8176E" w:rsidRPr="009D35D8" w14:paraId="57EC1EAD" w14:textId="77777777" w:rsidTr="00617C94">
        <w:trPr>
          <w:trHeight w:val="206"/>
        </w:trPr>
        <w:tc>
          <w:tcPr>
            <w:tcW w:w="3094" w:type="dxa"/>
          </w:tcPr>
          <w:p w14:paraId="25D05A67" w14:textId="3B730492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R2DL2/L31/S2</w:t>
            </w:r>
          </w:p>
        </w:tc>
        <w:tc>
          <w:tcPr>
            <w:tcW w:w="2029" w:type="dxa"/>
          </w:tcPr>
          <w:p w14:paraId="4528D92A" w14:textId="4683243D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820" w:type="dxa"/>
          </w:tcPr>
          <w:p w14:paraId="4B1FFF7E" w14:textId="21D80B1C" w:rsidR="00B8176E" w:rsidRPr="009D35D8" w:rsidRDefault="009D35D8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A11</w:t>
            </w:r>
          </w:p>
        </w:tc>
        <w:tc>
          <w:tcPr>
            <w:tcW w:w="2200" w:type="dxa"/>
          </w:tcPr>
          <w:p w14:paraId="25995972" w14:textId="301211C7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</w:tr>
      <w:tr w:rsidR="006E37D3" w:rsidRPr="009D35D8" w14:paraId="1B8529F1" w14:textId="77777777" w:rsidTr="00617C94">
        <w:trPr>
          <w:trHeight w:val="206"/>
        </w:trPr>
        <w:tc>
          <w:tcPr>
            <w:tcW w:w="3094" w:type="dxa"/>
          </w:tcPr>
          <w:p w14:paraId="79439358" w14:textId="7100266D" w:rsidR="006E37D3" w:rsidRPr="009D35D8" w:rsidRDefault="006E37D3" w:rsidP="001D6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KG2D (CD134)</w:t>
            </w:r>
          </w:p>
        </w:tc>
        <w:tc>
          <w:tcPr>
            <w:tcW w:w="2029" w:type="dxa"/>
          </w:tcPr>
          <w:p w14:paraId="3078917A" w14:textId="7F273B02" w:rsidR="006E37D3" w:rsidRPr="009D35D8" w:rsidRDefault="006E37D3" w:rsidP="001D6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820" w:type="dxa"/>
          </w:tcPr>
          <w:p w14:paraId="1C71CE90" w14:textId="55F558E4" w:rsidR="006E37D3" w:rsidRPr="009D35D8" w:rsidRDefault="009D35D8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D11</w:t>
            </w:r>
          </w:p>
        </w:tc>
        <w:tc>
          <w:tcPr>
            <w:tcW w:w="2200" w:type="dxa"/>
          </w:tcPr>
          <w:p w14:paraId="550E2A9A" w14:textId="2DACA603" w:rsidR="006E37D3" w:rsidRPr="009D35D8" w:rsidRDefault="00617C94" w:rsidP="001D6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</w:tr>
      <w:tr w:rsidR="00B8176E" w:rsidRPr="009D35D8" w14:paraId="6B8BD5AA" w14:textId="77777777" w:rsidTr="00617C94">
        <w:trPr>
          <w:trHeight w:val="206"/>
        </w:trPr>
        <w:tc>
          <w:tcPr>
            <w:tcW w:w="3094" w:type="dxa"/>
          </w:tcPr>
          <w:p w14:paraId="1CD4B32D" w14:textId="4040BC0F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Kg2A (CD159a)</w:t>
            </w:r>
          </w:p>
        </w:tc>
        <w:tc>
          <w:tcPr>
            <w:tcW w:w="2029" w:type="dxa"/>
          </w:tcPr>
          <w:p w14:paraId="26EA7C92" w14:textId="0E7B7135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1820" w:type="dxa"/>
          </w:tcPr>
          <w:p w14:paraId="0CB9C1DD" w14:textId="30E0BE6C" w:rsidR="00B8176E" w:rsidRPr="009D35D8" w:rsidRDefault="009D35D8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19004C</w:t>
            </w:r>
          </w:p>
        </w:tc>
        <w:tc>
          <w:tcPr>
            <w:tcW w:w="2200" w:type="dxa"/>
          </w:tcPr>
          <w:p w14:paraId="4D4EE013" w14:textId="30B2A4FE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tenyi</w:t>
            </w:r>
            <w:proofErr w:type="spellEnd"/>
          </w:p>
        </w:tc>
      </w:tr>
      <w:tr w:rsidR="00B8176E" w:rsidRPr="009D35D8" w14:paraId="6DF3854C" w14:textId="77777777" w:rsidTr="00617C94">
        <w:trPr>
          <w:trHeight w:val="218"/>
        </w:trPr>
        <w:tc>
          <w:tcPr>
            <w:tcW w:w="3094" w:type="dxa"/>
          </w:tcPr>
          <w:p w14:paraId="732546E3" w14:textId="594F1B19" w:rsidR="00B8176E" w:rsidRPr="009D35D8" w:rsidRDefault="00617C94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Kg2C</w:t>
            </w:r>
            <w:r w:rsidR="00B8176E"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CD159c)</w:t>
            </w:r>
          </w:p>
        </w:tc>
        <w:tc>
          <w:tcPr>
            <w:tcW w:w="2029" w:type="dxa"/>
          </w:tcPr>
          <w:p w14:paraId="781D5F68" w14:textId="061BD64A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820" w:type="dxa"/>
          </w:tcPr>
          <w:p w14:paraId="19E21D2F" w14:textId="65B942D1" w:rsidR="00B8176E" w:rsidRPr="009D35D8" w:rsidRDefault="009D35D8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19005E</w:t>
            </w:r>
          </w:p>
        </w:tc>
        <w:tc>
          <w:tcPr>
            <w:tcW w:w="2200" w:type="dxa"/>
          </w:tcPr>
          <w:p w14:paraId="1286460E" w14:textId="66B2B7EA" w:rsidR="00B8176E" w:rsidRPr="009D35D8" w:rsidRDefault="00617C94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tenyi</w:t>
            </w:r>
            <w:proofErr w:type="spellEnd"/>
          </w:p>
        </w:tc>
      </w:tr>
      <w:tr w:rsidR="00B8176E" w:rsidRPr="009D35D8" w14:paraId="6213B92A" w14:textId="77777777" w:rsidTr="00617C94">
        <w:trPr>
          <w:trHeight w:val="183"/>
        </w:trPr>
        <w:tc>
          <w:tcPr>
            <w:tcW w:w="3094" w:type="dxa"/>
          </w:tcPr>
          <w:p w14:paraId="59033357" w14:textId="7DCAA0A2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6</w:t>
            </w:r>
          </w:p>
        </w:tc>
        <w:tc>
          <w:tcPr>
            <w:tcW w:w="2029" w:type="dxa"/>
          </w:tcPr>
          <w:p w14:paraId="6AD587BD" w14:textId="6181651B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510</w:t>
            </w:r>
          </w:p>
        </w:tc>
        <w:tc>
          <w:tcPr>
            <w:tcW w:w="1820" w:type="dxa"/>
          </w:tcPr>
          <w:p w14:paraId="1CC55686" w14:textId="3C109932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G8</w:t>
            </w:r>
          </w:p>
        </w:tc>
        <w:tc>
          <w:tcPr>
            <w:tcW w:w="2200" w:type="dxa"/>
          </w:tcPr>
          <w:p w14:paraId="599505B4" w14:textId="63D1EB94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</w:t>
            </w:r>
          </w:p>
        </w:tc>
      </w:tr>
      <w:tr w:rsidR="00617C94" w:rsidRPr="009D35D8" w14:paraId="2B3D7005" w14:textId="77777777" w:rsidTr="00617C94">
        <w:trPr>
          <w:trHeight w:val="183"/>
        </w:trPr>
        <w:tc>
          <w:tcPr>
            <w:tcW w:w="3094" w:type="dxa"/>
          </w:tcPr>
          <w:p w14:paraId="68EDD074" w14:textId="1EA8A523" w:rsidR="00617C94" w:rsidRPr="009D35D8" w:rsidRDefault="00617C94" w:rsidP="001D6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6</w:t>
            </w:r>
          </w:p>
        </w:tc>
        <w:tc>
          <w:tcPr>
            <w:tcW w:w="2029" w:type="dxa"/>
          </w:tcPr>
          <w:p w14:paraId="0662EFA6" w14:textId="1C15F42C" w:rsidR="00617C94" w:rsidRPr="009D35D8" w:rsidRDefault="00617C94" w:rsidP="001D6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-e Fluor780</w:t>
            </w:r>
          </w:p>
        </w:tc>
        <w:tc>
          <w:tcPr>
            <w:tcW w:w="1820" w:type="dxa"/>
          </w:tcPr>
          <w:p w14:paraId="1C90704C" w14:textId="266A020A" w:rsidR="00617C94" w:rsidRPr="009D35D8" w:rsidRDefault="009D35D8" w:rsidP="001D6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G8</w:t>
            </w:r>
          </w:p>
        </w:tc>
        <w:tc>
          <w:tcPr>
            <w:tcW w:w="2200" w:type="dxa"/>
          </w:tcPr>
          <w:p w14:paraId="6C30E7E7" w14:textId="6FDA35CD" w:rsidR="00617C94" w:rsidRPr="009D35D8" w:rsidRDefault="00617C94" w:rsidP="001D6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</w:tr>
      <w:tr w:rsidR="00B8176E" w:rsidRPr="009D35D8" w14:paraId="2BF470E8" w14:textId="77777777" w:rsidTr="00617C94">
        <w:trPr>
          <w:trHeight w:val="379"/>
        </w:trPr>
        <w:tc>
          <w:tcPr>
            <w:tcW w:w="3094" w:type="dxa"/>
          </w:tcPr>
          <w:p w14:paraId="34C0E28D" w14:textId="6F98B0C4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56</w:t>
            </w:r>
          </w:p>
        </w:tc>
        <w:tc>
          <w:tcPr>
            <w:tcW w:w="2029" w:type="dxa"/>
          </w:tcPr>
          <w:p w14:paraId="66C00014" w14:textId="4FC23781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P</w:t>
            </w:r>
            <w:proofErr w:type="spellEnd"/>
          </w:p>
        </w:tc>
        <w:tc>
          <w:tcPr>
            <w:tcW w:w="1820" w:type="dxa"/>
          </w:tcPr>
          <w:p w14:paraId="6ECFFCB1" w14:textId="68D823B5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M-188</w:t>
            </w:r>
          </w:p>
        </w:tc>
        <w:tc>
          <w:tcPr>
            <w:tcW w:w="2200" w:type="dxa"/>
          </w:tcPr>
          <w:p w14:paraId="3C1E150D" w14:textId="46DEBA69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ientific</w:t>
            </w:r>
            <w:proofErr w:type="spellEnd"/>
          </w:p>
        </w:tc>
      </w:tr>
      <w:tr w:rsidR="00B8176E" w:rsidRPr="009D35D8" w14:paraId="087E351D" w14:textId="77777777" w:rsidTr="00617C94">
        <w:trPr>
          <w:trHeight w:val="390"/>
        </w:trPr>
        <w:tc>
          <w:tcPr>
            <w:tcW w:w="3094" w:type="dxa"/>
          </w:tcPr>
          <w:p w14:paraId="6DAD3D87" w14:textId="0A7D9BE6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CD56</w:t>
            </w:r>
          </w:p>
        </w:tc>
        <w:tc>
          <w:tcPr>
            <w:tcW w:w="2029" w:type="dxa"/>
          </w:tcPr>
          <w:p w14:paraId="2A1E6871" w14:textId="0FD27922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PerCP-Cy5.5</w:t>
            </w:r>
          </w:p>
        </w:tc>
        <w:tc>
          <w:tcPr>
            <w:tcW w:w="1820" w:type="dxa"/>
          </w:tcPr>
          <w:p w14:paraId="6B998F64" w14:textId="187DD822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B159</w:t>
            </w:r>
          </w:p>
        </w:tc>
        <w:tc>
          <w:tcPr>
            <w:tcW w:w="2200" w:type="dxa"/>
          </w:tcPr>
          <w:p w14:paraId="7D1ECF15" w14:textId="2ED94E78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B8176E" w:rsidRPr="009D35D8" w14:paraId="718DFC23" w14:textId="77777777" w:rsidTr="00617C94">
        <w:trPr>
          <w:trHeight w:val="183"/>
        </w:trPr>
        <w:tc>
          <w:tcPr>
            <w:tcW w:w="3094" w:type="dxa"/>
          </w:tcPr>
          <w:p w14:paraId="0EAF7495" w14:textId="2979AB89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CD57</w:t>
            </w:r>
          </w:p>
        </w:tc>
        <w:tc>
          <w:tcPr>
            <w:tcW w:w="2029" w:type="dxa"/>
          </w:tcPr>
          <w:p w14:paraId="7C182801" w14:textId="3BB67153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PE-Cy7</w:t>
            </w:r>
          </w:p>
        </w:tc>
        <w:tc>
          <w:tcPr>
            <w:tcW w:w="1820" w:type="dxa"/>
          </w:tcPr>
          <w:p w14:paraId="45C3B130" w14:textId="61264CB9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TBO1</w:t>
            </w:r>
          </w:p>
        </w:tc>
        <w:tc>
          <w:tcPr>
            <w:tcW w:w="2200" w:type="dxa"/>
          </w:tcPr>
          <w:p w14:paraId="7F715DF8" w14:textId="155A51AA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</w:tr>
      <w:tr w:rsidR="00B8176E" w:rsidRPr="009D35D8" w14:paraId="568DD797" w14:textId="77777777" w:rsidTr="00617C94">
        <w:trPr>
          <w:trHeight w:val="402"/>
        </w:trPr>
        <w:tc>
          <w:tcPr>
            <w:tcW w:w="3094" w:type="dxa"/>
          </w:tcPr>
          <w:p w14:paraId="0713374D" w14:textId="004E4484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CD107a (LAMP-1)</w:t>
            </w:r>
          </w:p>
        </w:tc>
        <w:tc>
          <w:tcPr>
            <w:tcW w:w="2029" w:type="dxa"/>
          </w:tcPr>
          <w:p w14:paraId="073D2ABE" w14:textId="55A737F8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820" w:type="dxa"/>
          </w:tcPr>
          <w:p w14:paraId="0B1B11E5" w14:textId="77777777" w:rsidR="00B8176E" w:rsidRPr="009D35D8" w:rsidRDefault="00B8176E" w:rsidP="000F365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BioH4A3</w:t>
            </w:r>
          </w:p>
          <w:p w14:paraId="509D5D1D" w14:textId="77777777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00" w:type="dxa"/>
          </w:tcPr>
          <w:p w14:paraId="400A142D" w14:textId="288A362A" w:rsidR="00B8176E" w:rsidRPr="009D35D8" w:rsidRDefault="00B8176E" w:rsidP="001D69F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</w:tr>
      <w:tr w:rsidR="00B8176E" w:rsidRPr="009D35D8" w14:paraId="3B5394DE" w14:textId="77777777" w:rsidTr="00887B99">
        <w:trPr>
          <w:trHeight w:val="559"/>
        </w:trPr>
        <w:tc>
          <w:tcPr>
            <w:tcW w:w="9143" w:type="dxa"/>
            <w:gridSpan w:val="4"/>
            <w:vAlign w:val="center"/>
          </w:tcPr>
          <w:p w14:paraId="6C7C680E" w14:textId="5A3E1EEC" w:rsidR="00B8176E" w:rsidRPr="009D35D8" w:rsidRDefault="00B8176E" w:rsidP="00887B99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b/>
                <w:szCs w:val="22"/>
                <w:lang w:val="en-GB"/>
              </w:rPr>
              <w:t>Intracellular staining</w:t>
            </w:r>
          </w:p>
        </w:tc>
      </w:tr>
      <w:tr w:rsidR="00B8176E" w:rsidRPr="009D35D8" w14:paraId="5E1EFE41" w14:textId="77777777" w:rsidTr="00617C94">
        <w:trPr>
          <w:trHeight w:val="206"/>
        </w:trPr>
        <w:tc>
          <w:tcPr>
            <w:tcW w:w="3094" w:type="dxa"/>
          </w:tcPr>
          <w:p w14:paraId="1082EDA8" w14:textId="3D3B6FAA" w:rsidR="00B8176E" w:rsidRPr="009D35D8" w:rsidRDefault="00B8176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Ny</w:t>
            </w:r>
            <w:proofErr w:type="spellEnd"/>
          </w:p>
        </w:tc>
        <w:tc>
          <w:tcPr>
            <w:tcW w:w="2029" w:type="dxa"/>
          </w:tcPr>
          <w:p w14:paraId="58A42E7D" w14:textId="6ED0E3D0" w:rsidR="00B8176E" w:rsidRPr="009D35D8" w:rsidRDefault="00B8176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1820" w:type="dxa"/>
          </w:tcPr>
          <w:p w14:paraId="6CDB405E" w14:textId="5F142731" w:rsidR="00B8176E" w:rsidRPr="009D35D8" w:rsidRDefault="000F365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2887</w:t>
            </w:r>
          </w:p>
        </w:tc>
        <w:tc>
          <w:tcPr>
            <w:tcW w:w="2200" w:type="dxa"/>
          </w:tcPr>
          <w:p w14:paraId="4A60F568" w14:textId="794E0A48" w:rsidR="00B8176E" w:rsidRPr="009D35D8" w:rsidRDefault="00B8176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</w:t>
            </w:r>
          </w:p>
        </w:tc>
      </w:tr>
      <w:tr w:rsidR="00B8176E" w:rsidRPr="009D35D8" w14:paraId="0C30FA35" w14:textId="77777777" w:rsidTr="00617C94">
        <w:trPr>
          <w:trHeight w:val="195"/>
        </w:trPr>
        <w:tc>
          <w:tcPr>
            <w:tcW w:w="3094" w:type="dxa"/>
          </w:tcPr>
          <w:p w14:paraId="660CDBBA" w14:textId="155D1998" w:rsidR="00B8176E" w:rsidRPr="009D35D8" w:rsidRDefault="00B8176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forin</w:t>
            </w:r>
            <w:proofErr w:type="spellEnd"/>
          </w:p>
        </w:tc>
        <w:tc>
          <w:tcPr>
            <w:tcW w:w="2029" w:type="dxa"/>
          </w:tcPr>
          <w:p w14:paraId="480716DA" w14:textId="2FABA49A" w:rsidR="00B8176E" w:rsidRPr="009D35D8" w:rsidRDefault="00B8176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421</w:t>
            </w:r>
          </w:p>
        </w:tc>
        <w:tc>
          <w:tcPr>
            <w:tcW w:w="1820" w:type="dxa"/>
          </w:tcPr>
          <w:p w14:paraId="0E38FC47" w14:textId="66D66D40" w:rsidR="00B8176E" w:rsidRPr="009D35D8" w:rsidRDefault="00B8176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G9</w:t>
            </w:r>
          </w:p>
        </w:tc>
        <w:tc>
          <w:tcPr>
            <w:tcW w:w="2200" w:type="dxa"/>
          </w:tcPr>
          <w:p w14:paraId="748C8311" w14:textId="4B2A3120" w:rsidR="00B8176E" w:rsidRPr="009D35D8" w:rsidRDefault="00B8176E" w:rsidP="00B817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D35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</w:t>
            </w:r>
          </w:p>
        </w:tc>
      </w:tr>
    </w:tbl>
    <w:p w14:paraId="7CCD9207" w14:textId="77777777" w:rsidR="00E8516C" w:rsidRDefault="00E8516C" w:rsidP="00632D99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8516C" w:rsidSect="000B1C9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99"/>
    <w:rsid w:val="000104BF"/>
    <w:rsid w:val="0001478C"/>
    <w:rsid w:val="000436CB"/>
    <w:rsid w:val="00054F09"/>
    <w:rsid w:val="000A0BCC"/>
    <w:rsid w:val="000B1C98"/>
    <w:rsid w:val="000E7890"/>
    <w:rsid w:val="000F365E"/>
    <w:rsid w:val="00130633"/>
    <w:rsid w:val="00137B7E"/>
    <w:rsid w:val="001458FD"/>
    <w:rsid w:val="001656C6"/>
    <w:rsid w:val="001A10A2"/>
    <w:rsid w:val="001D30B9"/>
    <w:rsid w:val="001D69F7"/>
    <w:rsid w:val="00225F88"/>
    <w:rsid w:val="00251123"/>
    <w:rsid w:val="00327233"/>
    <w:rsid w:val="003506B4"/>
    <w:rsid w:val="003528B7"/>
    <w:rsid w:val="00397049"/>
    <w:rsid w:val="003D4350"/>
    <w:rsid w:val="003E70E7"/>
    <w:rsid w:val="00421D56"/>
    <w:rsid w:val="0046153A"/>
    <w:rsid w:val="00483468"/>
    <w:rsid w:val="00491CDA"/>
    <w:rsid w:val="004B3271"/>
    <w:rsid w:val="004B4045"/>
    <w:rsid w:val="00502EB2"/>
    <w:rsid w:val="00516EB7"/>
    <w:rsid w:val="00517ACB"/>
    <w:rsid w:val="00551F34"/>
    <w:rsid w:val="005751DA"/>
    <w:rsid w:val="005F08DD"/>
    <w:rsid w:val="0060063D"/>
    <w:rsid w:val="00605CB3"/>
    <w:rsid w:val="006140AE"/>
    <w:rsid w:val="006167FC"/>
    <w:rsid w:val="00617C94"/>
    <w:rsid w:val="0062216E"/>
    <w:rsid w:val="00632D99"/>
    <w:rsid w:val="00637DB8"/>
    <w:rsid w:val="00661083"/>
    <w:rsid w:val="006950C1"/>
    <w:rsid w:val="00695DAA"/>
    <w:rsid w:val="006E37D3"/>
    <w:rsid w:val="006F7CD9"/>
    <w:rsid w:val="0071288F"/>
    <w:rsid w:val="007A12DC"/>
    <w:rsid w:val="007B5463"/>
    <w:rsid w:val="007D7FD1"/>
    <w:rsid w:val="00825B4C"/>
    <w:rsid w:val="00825D46"/>
    <w:rsid w:val="00854C51"/>
    <w:rsid w:val="00880E6B"/>
    <w:rsid w:val="00887B99"/>
    <w:rsid w:val="008D02E3"/>
    <w:rsid w:val="008E3C70"/>
    <w:rsid w:val="00904CA6"/>
    <w:rsid w:val="00951187"/>
    <w:rsid w:val="00956A03"/>
    <w:rsid w:val="009837B1"/>
    <w:rsid w:val="009D1772"/>
    <w:rsid w:val="009D35D8"/>
    <w:rsid w:val="00A94298"/>
    <w:rsid w:val="00AA6C3D"/>
    <w:rsid w:val="00AA6E41"/>
    <w:rsid w:val="00B8176E"/>
    <w:rsid w:val="00B86A7E"/>
    <w:rsid w:val="00BC6EB5"/>
    <w:rsid w:val="00C01EB0"/>
    <w:rsid w:val="00C16FEB"/>
    <w:rsid w:val="00C32CE1"/>
    <w:rsid w:val="00C62B84"/>
    <w:rsid w:val="00CA3AB5"/>
    <w:rsid w:val="00CA7A4E"/>
    <w:rsid w:val="00D06D3A"/>
    <w:rsid w:val="00D24EDF"/>
    <w:rsid w:val="00D44FB4"/>
    <w:rsid w:val="00D6400C"/>
    <w:rsid w:val="00D94B40"/>
    <w:rsid w:val="00D96E79"/>
    <w:rsid w:val="00DC06CF"/>
    <w:rsid w:val="00DC6CAE"/>
    <w:rsid w:val="00DF548C"/>
    <w:rsid w:val="00E379D1"/>
    <w:rsid w:val="00E51D1E"/>
    <w:rsid w:val="00E8516C"/>
    <w:rsid w:val="00E94633"/>
    <w:rsid w:val="00ED5617"/>
    <w:rsid w:val="00ED7AE8"/>
    <w:rsid w:val="00EE7FAF"/>
    <w:rsid w:val="00F03440"/>
    <w:rsid w:val="00F06183"/>
    <w:rsid w:val="00F9546E"/>
    <w:rsid w:val="00FC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7D12C"/>
  <w14:defaultImageDpi w14:val="32767"/>
  <w15:chartTrackingRefBased/>
  <w15:docId w15:val="{B19FB207-29F4-42D3-9EFF-9BE84AD4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32D99"/>
    <w:rPr>
      <w:rFonts w:eastAsiaTheme="minorEastAsia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30B9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30B9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E85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iero Alessandra</dc:creator>
  <cp:keywords/>
  <dc:description/>
  <cp:lastModifiedBy>Ruggiero Alessandra</cp:lastModifiedBy>
  <cp:revision>2</cp:revision>
  <dcterms:created xsi:type="dcterms:W3CDTF">2021-02-19T16:22:00Z</dcterms:created>
  <dcterms:modified xsi:type="dcterms:W3CDTF">2021-02-19T16:22:00Z</dcterms:modified>
</cp:coreProperties>
</file>